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A1F" w:rsidRPr="00D50769" w:rsidRDefault="0030495A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D50769">
        <w:rPr>
          <w:rFonts w:ascii="Arial" w:hAnsi="Arial" w:cs="Arial"/>
          <w:b/>
          <w:sz w:val="20"/>
          <w:szCs w:val="20"/>
          <w:lang w:val="en-US"/>
        </w:rPr>
        <w:t>Table S</w:t>
      </w:r>
      <w:r w:rsidR="00B03AC9" w:rsidRPr="00D50769">
        <w:rPr>
          <w:rFonts w:ascii="Arial" w:hAnsi="Arial" w:cs="Arial"/>
          <w:b/>
          <w:sz w:val="20"/>
          <w:szCs w:val="20"/>
          <w:lang w:val="en-US"/>
        </w:rPr>
        <w:t>1</w:t>
      </w:r>
      <w:r w:rsidR="0026581B" w:rsidRPr="00D50769">
        <w:rPr>
          <w:rFonts w:ascii="Arial" w:hAnsi="Arial" w:cs="Arial"/>
          <w:b/>
          <w:sz w:val="20"/>
          <w:szCs w:val="20"/>
          <w:lang w:val="en-US"/>
        </w:rPr>
        <w:t>.</w:t>
      </w:r>
      <w:r w:rsidR="00A23478" w:rsidRPr="00D50769">
        <w:rPr>
          <w:rFonts w:ascii="Arial" w:hAnsi="Arial" w:cs="Arial"/>
          <w:sz w:val="20"/>
          <w:szCs w:val="20"/>
          <w:lang w:val="en-US"/>
        </w:rPr>
        <w:t xml:space="preserve"> </w:t>
      </w:r>
      <w:r w:rsidR="00D50769" w:rsidRPr="00D50769">
        <w:rPr>
          <w:rFonts w:ascii="Arial" w:hAnsi="Arial" w:cs="Arial"/>
          <w:b/>
          <w:szCs w:val="22"/>
          <w:lang w:val="en-US"/>
        </w:rPr>
        <w:t>List of f</w:t>
      </w:r>
      <w:bookmarkStart w:id="0" w:name="_GoBack"/>
      <w:bookmarkEnd w:id="0"/>
      <w:r w:rsidR="00D50769" w:rsidRPr="00D50769">
        <w:rPr>
          <w:rFonts w:ascii="Arial" w:hAnsi="Arial" w:cs="Arial"/>
          <w:b/>
          <w:szCs w:val="22"/>
          <w:lang w:val="en-US"/>
        </w:rPr>
        <w:t>ish taxa found during the study in the six study areas in Kenya.</w:t>
      </w:r>
    </w:p>
    <w:tbl>
      <w:tblPr>
        <w:tblW w:w="7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788"/>
        <w:gridCol w:w="1417"/>
        <w:gridCol w:w="2235"/>
      </w:tblGrid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amil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ish species or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amil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ish species or group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canthurus dussumie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eilinus triloba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canthurus leucoster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eilio inermi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canthurus nigricau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oris aygul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canthurus tennent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oris caudimacul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canthurus triosteg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oris formos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tenochaetus strig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Gomphosus caerule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aso ann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alichoeres hortulan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aso eleg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alichoeres nebulos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aso unicor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alichoeres scapulari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aracanthurus hep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emigymnus melapter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Zebrasoma scop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abroides bicolor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anthu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Acanthurinae </w:t>
            </w: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ther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abroides dimidia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pogon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eilodipterus quinqueline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ovaculichthys taeniour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ulostom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Aulostomus chinens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Oxycheilinus bimacula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lis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Balistapus und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tethojulis albovittat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lis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seudobalistes fus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tethojulis strigiventer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lis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Rhinecanthus acule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Thalassoma hardwicke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lis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Rhinecanthus rectangu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Thalassoma hebraicum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alis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ufflamen chrysopt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Thalassoma lunare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elon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trongylura inci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 other sp.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esion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esio luna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ethri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ethrinus harak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rang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rangoides ferd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ethri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ethrinus mahsen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rang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ranx melampyg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ethri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ethrinus obsole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rang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ranx sex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ethri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ethrinus</w:t>
            </w: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other sp.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arang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omberoides lys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utja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prion virescen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et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aetodon auri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utja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utjanus bohar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et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aetodon guttatissi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utja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utjanus fulviflamm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et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aetodon klein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acanth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ntherhines pardali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et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aetodon lun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ull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arupeneus barberin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et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aetodon trifasci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ull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arupeneus cilia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haet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aetodon vagabund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ull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arupeneus macronem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irrhi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aracirrhites forste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uraen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chidna nebulosa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Diodont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Diodon litur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emipte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olopsis ghanam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aemul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lectorhinchus flavomacul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phichth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yrichthys maculos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aemul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lectorhinchus gateri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Ostraci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actoria fornasini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olocent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Myripristis murdj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latycephal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apilloculiceps longicep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olocent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Neoniphon samm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anth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entropyge multispini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Holocent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argocentron diade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anth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omacanthus imperator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Kyphos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Kyphosus cinerasc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anth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Pomacanthus semicircula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nampses caeruleopunc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budefduf sexfasciatu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Bodianus axilla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budefduf sparoides</w:t>
            </w:r>
          </w:p>
        </w:tc>
      </w:tr>
      <w:tr w:rsidR="005B4FFD" w:rsidRPr="005B4FFD" w:rsidTr="006B721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Labrida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eilinus chlorou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budefduf vaigiensis</w:t>
            </w:r>
          </w:p>
        </w:tc>
      </w:tr>
    </w:tbl>
    <w:p w:rsidR="00B31A1F" w:rsidRDefault="00B31A1F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3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480"/>
      </w:tblGrid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Famil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Fish species or group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mphiprion allardi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romis viridi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Dascyllus aruan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Dascyllus trimaculat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omacentridae other sp.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lotomus carolin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lotomus spiniden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hlorurus sordid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Hipposcarus harid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Leptoscarus vaigiensi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arus falcipinni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arus frenat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arus ghobban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arus psittac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arus rubroviolace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ar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Scarus tricolor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orpaen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corpaenidae sp.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erran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ephalopholis arg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erran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ephalopholis boenak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erran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Epinephelus merra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igan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 xml:space="preserve">Siganus </w:t>
            </w: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sp.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etraodont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rothron meleagri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etraodont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Arothron nigropunctatus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etraodont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nthigaster bennetti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etraodont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nthigaster solandri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etraodont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Canthigaster valentini</w:t>
            </w:r>
          </w:p>
        </w:tc>
      </w:tr>
      <w:tr w:rsidR="005B4FFD" w:rsidRPr="005B4FFD" w:rsidTr="005B4FF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Zanclida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FFD" w:rsidRPr="005B4FFD" w:rsidRDefault="005B4FFD" w:rsidP="005B4FF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5B4F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sv-SE"/>
              </w:rPr>
              <w:t>Zanclus cornutus</w:t>
            </w:r>
          </w:p>
        </w:tc>
      </w:tr>
    </w:tbl>
    <w:p w:rsidR="00B31A1F" w:rsidRDefault="00B31A1F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5B4FFD" w:rsidRDefault="005B4FFD" w:rsidP="0026581B">
      <w:pPr>
        <w:pStyle w:val="Normaltext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5B4FFD" w:rsidSect="009D2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264"/>
    <w:rsid w:val="00023FB3"/>
    <w:rsid w:val="00047079"/>
    <w:rsid w:val="00062770"/>
    <w:rsid w:val="000A3299"/>
    <w:rsid w:val="001040E0"/>
    <w:rsid w:val="0011353C"/>
    <w:rsid w:val="002002CE"/>
    <w:rsid w:val="0026581B"/>
    <w:rsid w:val="0030495A"/>
    <w:rsid w:val="00390EB8"/>
    <w:rsid w:val="003C1F05"/>
    <w:rsid w:val="005B4FFD"/>
    <w:rsid w:val="005F1A17"/>
    <w:rsid w:val="006B7214"/>
    <w:rsid w:val="006D51F4"/>
    <w:rsid w:val="006D5C85"/>
    <w:rsid w:val="006F7766"/>
    <w:rsid w:val="00774356"/>
    <w:rsid w:val="007A46B8"/>
    <w:rsid w:val="007F0040"/>
    <w:rsid w:val="00842481"/>
    <w:rsid w:val="008567DC"/>
    <w:rsid w:val="00897344"/>
    <w:rsid w:val="008A42CC"/>
    <w:rsid w:val="009034E5"/>
    <w:rsid w:val="00954264"/>
    <w:rsid w:val="00960526"/>
    <w:rsid w:val="009D290D"/>
    <w:rsid w:val="00A12491"/>
    <w:rsid w:val="00A23478"/>
    <w:rsid w:val="00A315C0"/>
    <w:rsid w:val="00A907FC"/>
    <w:rsid w:val="00B03AC9"/>
    <w:rsid w:val="00B31A1F"/>
    <w:rsid w:val="00BC3C38"/>
    <w:rsid w:val="00C01C1B"/>
    <w:rsid w:val="00C115C8"/>
    <w:rsid w:val="00D50769"/>
    <w:rsid w:val="00DE72AD"/>
    <w:rsid w:val="00EB2CF0"/>
    <w:rsid w:val="00F40A44"/>
    <w:rsid w:val="00F92B40"/>
    <w:rsid w:val="00FA5202"/>
    <w:rsid w:val="00F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838E2C9-5168-43BB-8E62-54316EF2B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54264"/>
    <w:rPr>
      <w:sz w:val="22"/>
      <w:szCs w:val="24"/>
      <w:lang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paragraph" w:styleId="Footer">
    <w:name w:val="footer"/>
    <w:basedOn w:val="Normal"/>
    <w:link w:val="FooterChar"/>
    <w:uiPriority w:val="99"/>
    <w:rsid w:val="0095426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264"/>
    <w:rPr>
      <w:sz w:val="2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2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1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 University / Syseko / Campus</Company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</dc:creator>
  <cp:keywords>Normalmall - Su</cp:keywords>
  <cp:lastModifiedBy>Angelica</cp:lastModifiedBy>
  <cp:revision>3</cp:revision>
  <dcterms:created xsi:type="dcterms:W3CDTF">2016-09-12T12:11:00Z</dcterms:created>
  <dcterms:modified xsi:type="dcterms:W3CDTF">2016-11-08T10:22:00Z</dcterms:modified>
</cp:coreProperties>
</file>